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06213" w14:textId="7E85086D" w:rsidR="0052798D" w:rsidRDefault="0052798D" w:rsidP="00B2066C">
      <w:pPr>
        <w:tabs>
          <w:tab w:val="left" w:pos="9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r w:rsidR="00832B7C">
        <w:rPr>
          <w:rFonts w:ascii="Times New Roman" w:hAnsi="Times New Roman" w:cs="Times New Roman"/>
          <w:b/>
          <w:sz w:val="24"/>
          <w:szCs w:val="24"/>
        </w:rPr>
        <w:t>.</w:t>
      </w:r>
    </w:p>
    <w:p w14:paraId="1390EB0D" w14:textId="5C83A6BC" w:rsidR="00B2066C" w:rsidRPr="00640810" w:rsidRDefault="00B2066C" w:rsidP="00B2066C">
      <w:pPr>
        <w:tabs>
          <w:tab w:val="left" w:pos="9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: Composite variables</w:t>
      </w:r>
    </w:p>
    <w:p w14:paraId="3995FADC" w14:textId="77777777" w:rsidR="00B2066C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73">
        <w:rPr>
          <w:rFonts w:ascii="Times New Roman" w:hAnsi="Times New Roman" w:cs="Times New Roman"/>
          <w:sz w:val="24"/>
          <w:szCs w:val="24"/>
        </w:rPr>
        <w:t>Knowledge about HIV</w:t>
      </w:r>
      <w:r w:rsidRPr="00640810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0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640810">
        <w:rPr>
          <w:rFonts w:ascii="Times New Roman" w:hAnsi="Times New Roman" w:cs="Times New Roman"/>
          <w:sz w:val="24"/>
          <w:szCs w:val="24"/>
        </w:rPr>
        <w:t>9 item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9C5990C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A healthy-looking person can have HIV.</w:t>
      </w:r>
    </w:p>
    <w:p w14:paraId="3C8D3401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HIV can be transmitted from a mother to her baby during pregnancy.</w:t>
      </w:r>
    </w:p>
    <w:p w14:paraId="1010F19E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 xml:space="preserve">HIV can be transmitted from a mother to her baby during delivery. </w:t>
      </w:r>
    </w:p>
    <w:p w14:paraId="7511F969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HIV can be transmitted from a mother to her baby during breast feeding.</w:t>
      </w:r>
    </w:p>
    <w:p w14:paraId="4D9A2821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Condom use can reduce HIV risk.</w:t>
      </w:r>
    </w:p>
    <w:p w14:paraId="2E0264EA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 xml:space="preserve">Circumcision for an HIV-negative </w:t>
      </w:r>
      <w:r>
        <w:rPr>
          <w:rFonts w:ascii="Times New Roman" w:hAnsi="Times New Roman" w:cs="Times New Roman"/>
          <w:sz w:val="24"/>
          <w:szCs w:val="24"/>
        </w:rPr>
        <w:t xml:space="preserve">man </w:t>
      </w:r>
      <w:r w:rsidRPr="00EF2101">
        <w:rPr>
          <w:rFonts w:ascii="Times New Roman" w:hAnsi="Times New Roman" w:cs="Times New Roman"/>
          <w:sz w:val="24"/>
          <w:szCs w:val="24"/>
        </w:rPr>
        <w:t>can reduce the risk of getting HIV.</w:t>
      </w:r>
    </w:p>
    <w:p w14:paraId="2CE62034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 xml:space="preserve">Circumcision for an HIV-positive man can reduce the risk of giving HIV. </w:t>
      </w:r>
    </w:p>
    <w:p w14:paraId="136E3167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Antiretroviral therapy (ART) is available for treating HIV infection.</w:t>
      </w:r>
    </w:p>
    <w:p w14:paraId="0569ECFA" w14:textId="77777777" w:rsidR="00B2066C" w:rsidRPr="00EF2101" w:rsidRDefault="00B2066C" w:rsidP="00B2066C">
      <w:pPr>
        <w:pStyle w:val="ListParagraph"/>
        <w:numPr>
          <w:ilvl w:val="0"/>
          <w:numId w:val="3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ART has benefits for HIV-infected persons and reduces their risk for transmitting HIV to their partner.</w:t>
      </w:r>
    </w:p>
    <w:p w14:paraId="4BB4DAE8" w14:textId="77777777" w:rsidR="00B2066C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810">
        <w:rPr>
          <w:rFonts w:ascii="Times New Roman" w:hAnsi="Times New Roman" w:cs="Times New Roman"/>
          <w:sz w:val="24"/>
          <w:szCs w:val="24"/>
        </w:rPr>
        <w:t>Each item recei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0810">
        <w:rPr>
          <w:rFonts w:ascii="Times New Roman" w:hAnsi="Times New Roman" w:cs="Times New Roman"/>
          <w:sz w:val="24"/>
          <w:szCs w:val="24"/>
        </w:rPr>
        <w:t xml:space="preserve"> 1 point for a correct response and 0 points for an incorrect or d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081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4081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0810">
        <w:rPr>
          <w:rFonts w:ascii="Times New Roman" w:hAnsi="Times New Roman" w:cs="Times New Roman"/>
          <w:sz w:val="24"/>
          <w:szCs w:val="24"/>
        </w:rPr>
        <w:t xml:space="preserve">know response; thus, the maximum sco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9. The Cronbach alpha coefficient for this measu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0.65.</w:t>
      </w:r>
    </w:p>
    <w:p w14:paraId="743ED6F0" w14:textId="77777777" w:rsidR="00B2066C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73">
        <w:rPr>
          <w:rFonts w:ascii="Times New Roman" w:hAnsi="Times New Roman" w:cs="Times New Roman"/>
          <w:sz w:val="24"/>
          <w:szCs w:val="24"/>
        </w:rPr>
        <w:t>Beliefs about ART</w:t>
      </w:r>
      <w:r w:rsidRPr="00640810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0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640810">
        <w:rPr>
          <w:rFonts w:ascii="Times New Roman" w:hAnsi="Times New Roman" w:cs="Times New Roman"/>
          <w:sz w:val="24"/>
          <w:szCs w:val="24"/>
        </w:rPr>
        <w:t>6 items:</w:t>
      </w:r>
    </w:p>
    <w:p w14:paraId="29C89B2B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HIV-infected persons can live a long, normal life if they take ART.</w:t>
      </w:r>
    </w:p>
    <w:p w14:paraId="0FF57C58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Traditional medicine is as good as ART.</w:t>
      </w:r>
    </w:p>
    <w:p w14:paraId="57AFE687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 xml:space="preserve">Persons taking ARV medicines need to hide the medicines so that other people </w:t>
      </w:r>
      <w:proofErr w:type="gramStart"/>
      <w:r w:rsidRPr="00EF2101">
        <w:rPr>
          <w:rFonts w:ascii="Times New Roman" w:hAnsi="Times New Roman" w:cs="Times New Roman"/>
          <w:sz w:val="24"/>
          <w:szCs w:val="24"/>
        </w:rPr>
        <w:t>won’t</w:t>
      </w:r>
      <w:proofErr w:type="gramEnd"/>
      <w:r w:rsidRPr="00EF2101">
        <w:rPr>
          <w:rFonts w:ascii="Times New Roman" w:hAnsi="Times New Roman" w:cs="Times New Roman"/>
          <w:sz w:val="24"/>
          <w:szCs w:val="24"/>
        </w:rPr>
        <w:t xml:space="preserve"> find out.</w:t>
      </w:r>
    </w:p>
    <w:p w14:paraId="122BA97B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ART is only given to HIV-infected persons who are feeling really bad.</w:t>
      </w:r>
    </w:p>
    <w:p w14:paraId="30117E65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After testing HIV-positive, immediate HIV care is not needed if the person is feeling good.</w:t>
      </w:r>
    </w:p>
    <w:p w14:paraId="2A2AB0B3" w14:textId="77777777" w:rsidR="00B2066C" w:rsidRPr="00EF2101" w:rsidRDefault="00B2066C" w:rsidP="00B2066C">
      <w:pPr>
        <w:pStyle w:val="ListParagraph"/>
        <w:numPr>
          <w:ilvl w:val="0"/>
          <w:numId w:val="1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lastRenderedPageBreak/>
        <w:t>Special kinds of drugs can be given by a doctor or nurse to HIV-infected pregnant women to reduce the risk for HIV transmission to the baby.</w:t>
      </w:r>
    </w:p>
    <w:p w14:paraId="42C98BDC" w14:textId="77777777" w:rsidR="00B2066C" w:rsidRPr="00640810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810">
        <w:rPr>
          <w:rFonts w:ascii="Times New Roman" w:hAnsi="Times New Roman" w:cs="Times New Roman"/>
          <w:sz w:val="24"/>
          <w:szCs w:val="24"/>
        </w:rPr>
        <w:t>Each item recei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0810">
        <w:rPr>
          <w:rFonts w:ascii="Times New Roman" w:hAnsi="Times New Roman" w:cs="Times New Roman"/>
          <w:sz w:val="24"/>
          <w:szCs w:val="24"/>
        </w:rPr>
        <w:t xml:space="preserve"> 1 point for a correct response and 0 points for an incorrect or d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0810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64081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40810">
        <w:rPr>
          <w:rFonts w:ascii="Times New Roman" w:hAnsi="Times New Roman" w:cs="Times New Roman"/>
          <w:sz w:val="24"/>
          <w:szCs w:val="24"/>
        </w:rPr>
        <w:t xml:space="preserve">know response; thus, the maximum sco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6. The Cronbach alpha coefficient for this measu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0.85.</w:t>
      </w:r>
    </w:p>
    <w:p w14:paraId="49073FAD" w14:textId="77777777" w:rsidR="00B2066C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70F73">
        <w:rPr>
          <w:rFonts w:ascii="Times New Roman" w:hAnsi="Times New Roman" w:cs="Times New Roman"/>
          <w:sz w:val="24"/>
          <w:szCs w:val="24"/>
        </w:rPr>
        <w:t>HIV stigma</w:t>
      </w:r>
      <w:r w:rsidRPr="00640810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6408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Pr="00640810">
        <w:rPr>
          <w:rFonts w:ascii="Times New Roman" w:hAnsi="Times New Roman" w:cs="Times New Roman"/>
          <w:sz w:val="24"/>
          <w:szCs w:val="24"/>
        </w:rPr>
        <w:t>8 items:</w:t>
      </w:r>
    </w:p>
    <w:p w14:paraId="3622B800" w14:textId="77777777" w:rsidR="00B2066C" w:rsidRPr="00EF2101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Family members of persons living with HIV/AIDS should be ashamed.</w:t>
      </w:r>
    </w:p>
    <w:p w14:paraId="6CF99DE8" w14:textId="77777777" w:rsidR="00B2066C" w:rsidRPr="00EF2101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Persons with AIDS should be isolated from other people.</w:t>
      </w:r>
    </w:p>
    <w:p w14:paraId="3F2BB92E" w14:textId="77777777" w:rsidR="00B2066C" w:rsidRPr="00EF2101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Persons living with HIV/AIDS deserve to be punished.</w:t>
      </w:r>
    </w:p>
    <w:p w14:paraId="0B6BE2C5" w14:textId="77777777" w:rsidR="00B2066C" w:rsidRPr="00EF2101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Persons living with HIV/AIDS should be ashamed.</w:t>
      </w:r>
    </w:p>
    <w:p w14:paraId="44E756DD" w14:textId="77777777" w:rsidR="00B2066C" w:rsidRPr="004005CD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EF2101">
        <w:rPr>
          <w:rFonts w:ascii="Times New Roman" w:hAnsi="Times New Roman" w:cs="Times New Roman"/>
          <w:sz w:val="24"/>
          <w:szCs w:val="24"/>
        </w:rPr>
        <w:t>Persons living with HIV/AIDS in this community face rejection from their peer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005C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FC3812" w14:textId="77777777" w:rsidR="00B2066C" w:rsidRPr="004005CD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4005CD">
        <w:rPr>
          <w:rFonts w:ascii="Times New Roman" w:hAnsi="Times New Roman" w:cs="Times New Roman"/>
          <w:sz w:val="24"/>
          <w:szCs w:val="24"/>
        </w:rPr>
        <w:t xml:space="preserve">Persons living with HIV/AIDS in this community face verbal abuse or teasing. </w:t>
      </w:r>
    </w:p>
    <w:p w14:paraId="5BFFF7EF" w14:textId="77777777" w:rsidR="00B2066C" w:rsidRPr="004005CD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4005CD">
        <w:rPr>
          <w:rFonts w:ascii="Times New Roman" w:hAnsi="Times New Roman" w:cs="Times New Roman"/>
          <w:sz w:val="24"/>
          <w:szCs w:val="24"/>
        </w:rPr>
        <w:t xml:space="preserve">Persons living with HIV/AIDS in this community face rejection from their home by their family. </w:t>
      </w:r>
    </w:p>
    <w:p w14:paraId="05D76D29" w14:textId="77777777" w:rsidR="00B2066C" w:rsidRPr="004005CD" w:rsidRDefault="00B2066C" w:rsidP="00B2066C">
      <w:pPr>
        <w:pStyle w:val="ListParagraph"/>
        <w:numPr>
          <w:ilvl w:val="0"/>
          <w:numId w:val="2"/>
        </w:num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 w:rsidRPr="004005CD">
        <w:rPr>
          <w:rFonts w:ascii="Times New Roman" w:hAnsi="Times New Roman" w:cs="Times New Roman"/>
          <w:sz w:val="24"/>
          <w:szCs w:val="24"/>
        </w:rPr>
        <w:t>Persons living with HIV/AIDS in this community face neglect from their family.</w:t>
      </w:r>
    </w:p>
    <w:p w14:paraId="34836F80" w14:textId="77777777" w:rsidR="00B2066C" w:rsidRPr="00640810" w:rsidRDefault="00B2066C" w:rsidP="00B206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810">
        <w:rPr>
          <w:rFonts w:ascii="Times New Roman" w:hAnsi="Times New Roman" w:cs="Times New Roman"/>
          <w:sz w:val="24"/>
          <w:szCs w:val="24"/>
        </w:rPr>
        <w:t xml:space="preserve">Each item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scored on a 2-point scale: disagree = 0; neutral = 1; agree = 2; thus, the maximum sco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16. The Cronbach alpha coefficient for this measure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640810">
        <w:rPr>
          <w:rFonts w:ascii="Times New Roman" w:hAnsi="Times New Roman" w:cs="Times New Roman"/>
          <w:sz w:val="24"/>
          <w:szCs w:val="24"/>
        </w:rPr>
        <w:t xml:space="preserve"> 0.66.</w:t>
      </w:r>
    </w:p>
    <w:p w14:paraId="1F1B57A1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DB2AD8"/>
    <w:multiLevelType w:val="hybridMultilevel"/>
    <w:tmpl w:val="C756AE62"/>
    <w:lvl w:ilvl="0" w:tplc="22B0082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BA7C91"/>
    <w:multiLevelType w:val="hybridMultilevel"/>
    <w:tmpl w:val="4A2ABB04"/>
    <w:lvl w:ilvl="0" w:tplc="22B0082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3259C9"/>
    <w:multiLevelType w:val="hybridMultilevel"/>
    <w:tmpl w:val="589CDD28"/>
    <w:lvl w:ilvl="0" w:tplc="22B00826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66C"/>
    <w:rsid w:val="00522DCF"/>
    <w:rsid w:val="0052798D"/>
    <w:rsid w:val="007135CE"/>
    <w:rsid w:val="00832B7C"/>
    <w:rsid w:val="00B2066C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4192"/>
  <w15:chartTrackingRefBased/>
  <w15:docId w15:val="{454876BC-61F7-40BE-B99C-CF83ED63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66C"/>
    <w:pPr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7</Characters>
  <Application>Microsoft Office Word</Application>
  <DocSecurity>0</DocSecurity>
  <Lines>16</Lines>
  <Paragraphs>4</Paragraphs>
  <ScaleCrop>false</ScaleCrop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3</cp:revision>
  <dcterms:created xsi:type="dcterms:W3CDTF">2020-11-12T04:26:00Z</dcterms:created>
  <dcterms:modified xsi:type="dcterms:W3CDTF">2020-11-12T14:26:00Z</dcterms:modified>
</cp:coreProperties>
</file>